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1181"/>
        <w:gridCol w:w="2595"/>
        <w:gridCol w:w="3298"/>
        <w:gridCol w:w="2038"/>
        <w:gridCol w:w="1868"/>
      </w:tblGrid>
      <w:tr w:rsidR="005057F2" w14:paraId="2051109E" w14:textId="77777777" w:rsidTr="00C23B45">
        <w:tc>
          <w:tcPr>
            <w:tcW w:w="1181" w:type="dxa"/>
          </w:tcPr>
          <w:p w14:paraId="5C873AF5" w14:textId="1EF29269" w:rsidR="005057F2" w:rsidRDefault="005057F2">
            <w:r>
              <w:t xml:space="preserve">Gene </w:t>
            </w:r>
          </w:p>
        </w:tc>
        <w:tc>
          <w:tcPr>
            <w:tcW w:w="2595" w:type="dxa"/>
          </w:tcPr>
          <w:p w14:paraId="4AEDA1F2" w14:textId="33FE7025" w:rsidR="005057F2" w:rsidRDefault="005057F2">
            <w:r>
              <w:t>Known Clinical Traits</w:t>
            </w:r>
          </w:p>
        </w:tc>
        <w:tc>
          <w:tcPr>
            <w:tcW w:w="3298" w:type="dxa"/>
          </w:tcPr>
          <w:p w14:paraId="196A8BB2" w14:textId="6AD3C8F5" w:rsidR="005057F2" w:rsidRDefault="005057F2">
            <w:proofErr w:type="spellStart"/>
            <w:r>
              <w:t>PheWAS</w:t>
            </w:r>
            <w:proofErr w:type="spellEnd"/>
            <w:r>
              <w:t xml:space="preserve"> Traits</w:t>
            </w:r>
          </w:p>
        </w:tc>
        <w:tc>
          <w:tcPr>
            <w:tcW w:w="2038" w:type="dxa"/>
          </w:tcPr>
          <w:p w14:paraId="277DE9C8" w14:textId="672ACE12" w:rsidR="005057F2" w:rsidRDefault="005057F2">
            <w:proofErr w:type="spellStart"/>
            <w:r>
              <w:t>PheWAS</w:t>
            </w:r>
            <w:proofErr w:type="spellEnd"/>
            <w:r>
              <w:t xml:space="preserve"> P-value</w:t>
            </w:r>
          </w:p>
        </w:tc>
        <w:tc>
          <w:tcPr>
            <w:tcW w:w="1868" w:type="dxa"/>
          </w:tcPr>
          <w:p w14:paraId="247E6763" w14:textId="5C98B9E1" w:rsidR="005057F2" w:rsidRDefault="005057F2">
            <w:proofErr w:type="spellStart"/>
            <w:r>
              <w:t>Pubmed</w:t>
            </w:r>
            <w:proofErr w:type="spellEnd"/>
            <w:r>
              <w:t xml:space="preserve"> or OMIM ID</w:t>
            </w:r>
          </w:p>
        </w:tc>
      </w:tr>
      <w:tr w:rsidR="005057F2" w14:paraId="6B85F15B" w14:textId="77777777" w:rsidTr="00C23B45">
        <w:tc>
          <w:tcPr>
            <w:tcW w:w="1181" w:type="dxa"/>
          </w:tcPr>
          <w:p w14:paraId="60F73418" w14:textId="5EF95C24" w:rsidR="005057F2" w:rsidRP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TBX6</w:t>
            </w:r>
          </w:p>
        </w:tc>
        <w:tc>
          <w:tcPr>
            <w:tcW w:w="2595" w:type="dxa"/>
          </w:tcPr>
          <w:p w14:paraId="06966D7D" w14:textId="442B155C" w:rsidR="005057F2" w:rsidRDefault="005057F2">
            <w:r>
              <w:t>Congenital scoliosis</w:t>
            </w:r>
          </w:p>
        </w:tc>
        <w:tc>
          <w:tcPr>
            <w:tcW w:w="3298" w:type="dxa"/>
          </w:tcPr>
          <w:p w14:paraId="0D45276C" w14:textId="77777777" w:rsidR="005057F2" w:rsidRDefault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Pathologic fracture of vertebrae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  <w:p w14:paraId="53F3160C" w14:textId="2F71B8AF" w:rsidR="00DD193C" w:rsidRPr="00DD193C" w:rsidRDefault="00DD193C">
            <w:pPr>
              <w:rPr>
                <w:rFonts w:ascii="Calibri" w:hAnsi="Calibri"/>
                <w:color w:val="000000"/>
              </w:rPr>
            </w:pPr>
            <w:r w:rsidRPr="00DD193C">
              <w:rPr>
                <w:rFonts w:ascii="Calibri" w:hAnsi="Calibri"/>
                <w:color w:val="000000"/>
              </w:rPr>
              <w:t>Kyphoscoliosis and scoliosis</w:t>
            </w:r>
          </w:p>
        </w:tc>
        <w:tc>
          <w:tcPr>
            <w:tcW w:w="2038" w:type="dxa"/>
          </w:tcPr>
          <w:p w14:paraId="3DFAE474" w14:textId="77777777" w:rsidR="005057F2" w:rsidRDefault="005057F2">
            <w:r>
              <w:t>0.0031</w:t>
            </w:r>
          </w:p>
          <w:p w14:paraId="71C5476A" w14:textId="77777777" w:rsidR="00DD193C" w:rsidRDefault="00DD193C"/>
          <w:p w14:paraId="2FA1A8B2" w14:textId="3A1FAB2E" w:rsidR="00DD193C" w:rsidRDefault="00DD193C">
            <w:r>
              <w:t>0.02</w:t>
            </w:r>
          </w:p>
        </w:tc>
        <w:tc>
          <w:tcPr>
            <w:tcW w:w="1868" w:type="dxa"/>
          </w:tcPr>
          <w:p w14:paraId="67D18270" w14:textId="1F62607B" w:rsidR="005057F2" w:rsidRDefault="005057F2">
            <w:r>
              <w:t xml:space="preserve">OMIM: </w:t>
            </w:r>
            <w:r w:rsidRPr="005057F2">
              <w:t>602427</w:t>
            </w:r>
          </w:p>
        </w:tc>
      </w:tr>
      <w:tr w:rsidR="005057F2" w14:paraId="29E15B55" w14:textId="77777777" w:rsidTr="00C23B45">
        <w:tc>
          <w:tcPr>
            <w:tcW w:w="1181" w:type="dxa"/>
          </w:tcPr>
          <w:p w14:paraId="43C5AFF3" w14:textId="706701E6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MYLPF</w:t>
            </w:r>
          </w:p>
        </w:tc>
        <w:tc>
          <w:tcPr>
            <w:tcW w:w="2595" w:type="dxa"/>
          </w:tcPr>
          <w:p w14:paraId="11FBC3A3" w14:textId="644034EF" w:rsidR="005057F2" w:rsidRDefault="005057F2">
            <w:r>
              <w:t>Congenital contractures, scoliosis</w:t>
            </w:r>
          </w:p>
        </w:tc>
        <w:tc>
          <w:tcPr>
            <w:tcW w:w="3298" w:type="dxa"/>
          </w:tcPr>
          <w:p w14:paraId="028D0D33" w14:textId="68037BB8" w:rsidR="005057F2" w:rsidRPr="00DD193C" w:rsidRDefault="005057F2" w:rsidP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Other congenital musculoskeletal anomalies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038" w:type="dxa"/>
          </w:tcPr>
          <w:p w14:paraId="78400DDA" w14:textId="7D64ACCE" w:rsidR="005057F2" w:rsidRDefault="005057F2">
            <w:r>
              <w:t>0.013</w:t>
            </w:r>
          </w:p>
        </w:tc>
        <w:tc>
          <w:tcPr>
            <w:tcW w:w="1868" w:type="dxa"/>
          </w:tcPr>
          <w:p w14:paraId="4C606A78" w14:textId="3778FE65" w:rsidR="005057F2" w:rsidRDefault="005057F2">
            <w:r w:rsidRPr="005057F2">
              <w:t>PMID: 32707087</w:t>
            </w:r>
          </w:p>
        </w:tc>
      </w:tr>
      <w:tr w:rsidR="005057F2" w14:paraId="10D6DCD3" w14:textId="77777777" w:rsidTr="00C23B45">
        <w:tc>
          <w:tcPr>
            <w:tcW w:w="1181" w:type="dxa"/>
          </w:tcPr>
          <w:p w14:paraId="1E178882" w14:textId="3A9E5620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PRRT2</w:t>
            </w:r>
          </w:p>
        </w:tc>
        <w:tc>
          <w:tcPr>
            <w:tcW w:w="2595" w:type="dxa"/>
          </w:tcPr>
          <w:p w14:paraId="07DCA5C4" w14:textId="53745102" w:rsidR="005057F2" w:rsidRDefault="005057F2">
            <w:r>
              <w:t>Epilepsy</w:t>
            </w:r>
          </w:p>
        </w:tc>
        <w:tc>
          <w:tcPr>
            <w:tcW w:w="3298" w:type="dxa"/>
          </w:tcPr>
          <w:p w14:paraId="36D00F12" w14:textId="39C85459" w:rsidR="005057F2" w:rsidRDefault="005057F2" w:rsidP="005057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tial epilepsy</w:t>
            </w:r>
          </w:p>
        </w:tc>
        <w:tc>
          <w:tcPr>
            <w:tcW w:w="2038" w:type="dxa"/>
          </w:tcPr>
          <w:p w14:paraId="66DEE839" w14:textId="63BC504B" w:rsidR="005057F2" w:rsidRDefault="005057F2">
            <w:r>
              <w:t>0.14</w:t>
            </w:r>
          </w:p>
        </w:tc>
        <w:tc>
          <w:tcPr>
            <w:tcW w:w="1868" w:type="dxa"/>
          </w:tcPr>
          <w:p w14:paraId="107FC5E0" w14:textId="1608D3D4" w:rsidR="005057F2" w:rsidRDefault="005057F2">
            <w:r>
              <w:t xml:space="preserve">OMIM: </w:t>
            </w:r>
            <w:r w:rsidRPr="005057F2">
              <w:t>614386</w:t>
            </w:r>
          </w:p>
        </w:tc>
      </w:tr>
      <w:tr w:rsidR="00A34D02" w14:paraId="1DE73DB1" w14:textId="77777777" w:rsidTr="00C23B45">
        <w:tc>
          <w:tcPr>
            <w:tcW w:w="1181" w:type="dxa"/>
          </w:tcPr>
          <w:p w14:paraId="55D95C77" w14:textId="07948785" w:rsidR="00A34D02" w:rsidRDefault="00A34D02">
            <w:pPr>
              <w:rPr>
                <w:i/>
                <w:iCs/>
              </w:rPr>
            </w:pPr>
            <w:r>
              <w:rPr>
                <w:i/>
                <w:iCs/>
              </w:rPr>
              <w:t>ALDOA</w:t>
            </w:r>
          </w:p>
        </w:tc>
        <w:tc>
          <w:tcPr>
            <w:tcW w:w="2595" w:type="dxa"/>
          </w:tcPr>
          <w:p w14:paraId="64E2B415" w14:textId="77777777" w:rsidR="00A34D02" w:rsidRDefault="00A34D02">
            <w:r>
              <w:t>Hemolytic anemia</w:t>
            </w:r>
            <w:r>
              <w:br/>
              <w:t>Mental retardation</w:t>
            </w:r>
          </w:p>
          <w:p w14:paraId="0EBD2D35" w14:textId="70512226" w:rsidR="00A34D02" w:rsidRDefault="00A34D02">
            <w:r>
              <w:t>Muscle weakness</w:t>
            </w:r>
          </w:p>
        </w:tc>
        <w:tc>
          <w:tcPr>
            <w:tcW w:w="3298" w:type="dxa"/>
          </w:tcPr>
          <w:p w14:paraId="0A7BF3EB" w14:textId="6554CE43" w:rsidR="00A34D02" w:rsidRDefault="00A34D02" w:rsidP="005057F2">
            <w:pPr>
              <w:rPr>
                <w:rFonts w:ascii="Calibri" w:hAnsi="Calibri"/>
                <w:color w:val="000000"/>
              </w:rPr>
            </w:pPr>
            <w:r w:rsidRPr="00A34D02">
              <w:rPr>
                <w:rFonts w:ascii="Calibri" w:hAnsi="Calibri"/>
                <w:color w:val="000000"/>
              </w:rPr>
              <w:t>Acquired hemolytic anemias</w:t>
            </w:r>
          </w:p>
        </w:tc>
        <w:tc>
          <w:tcPr>
            <w:tcW w:w="2038" w:type="dxa"/>
          </w:tcPr>
          <w:p w14:paraId="5049318C" w14:textId="283D0EE0" w:rsidR="00A34D02" w:rsidRDefault="00A34D02">
            <w:r>
              <w:t>0.017</w:t>
            </w:r>
          </w:p>
        </w:tc>
        <w:tc>
          <w:tcPr>
            <w:tcW w:w="1868" w:type="dxa"/>
          </w:tcPr>
          <w:p w14:paraId="22FEA406" w14:textId="5460FD9F" w:rsidR="00A34D02" w:rsidRDefault="00A34D02">
            <w:r>
              <w:t xml:space="preserve">OMIM: </w:t>
            </w:r>
            <w:r w:rsidRPr="00A34D02">
              <w:t>611881</w:t>
            </w:r>
          </w:p>
        </w:tc>
      </w:tr>
      <w:tr w:rsidR="00A34D02" w14:paraId="2E220B47" w14:textId="77777777" w:rsidTr="00C23B45">
        <w:tc>
          <w:tcPr>
            <w:tcW w:w="1181" w:type="dxa"/>
          </w:tcPr>
          <w:p w14:paraId="50D078DC" w14:textId="1FD8F560" w:rsidR="00A34D02" w:rsidRDefault="00A34D02">
            <w:pPr>
              <w:rPr>
                <w:i/>
                <w:iCs/>
              </w:rPr>
            </w:pPr>
            <w:r>
              <w:rPr>
                <w:i/>
                <w:iCs/>
              </w:rPr>
              <w:t>CORO1A</w:t>
            </w:r>
          </w:p>
        </w:tc>
        <w:tc>
          <w:tcPr>
            <w:tcW w:w="2595" w:type="dxa"/>
          </w:tcPr>
          <w:p w14:paraId="68B9614B" w14:textId="5ECE7B4B" w:rsidR="00A34D02" w:rsidRDefault="00A34D02">
            <w:r>
              <w:t>Immunodeficiency</w:t>
            </w:r>
          </w:p>
        </w:tc>
        <w:tc>
          <w:tcPr>
            <w:tcW w:w="3298" w:type="dxa"/>
          </w:tcPr>
          <w:p w14:paraId="2AD65E21" w14:textId="7684D7BE" w:rsidR="00A34D02" w:rsidRPr="00A34D02" w:rsidRDefault="00A34D02" w:rsidP="005057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cella infection</w:t>
            </w:r>
            <w:r>
              <w:rPr>
                <w:rFonts w:ascii="Calibri" w:hAnsi="Calibri"/>
                <w:color w:val="000000"/>
              </w:rPr>
              <w:br/>
              <w:t>Postoperative infection</w:t>
            </w:r>
            <w:r>
              <w:rPr>
                <w:rFonts w:ascii="Calibri" w:hAnsi="Calibri"/>
                <w:color w:val="000000"/>
              </w:rPr>
              <w:br/>
              <w:t>Infectious mononucleosis</w:t>
            </w:r>
          </w:p>
        </w:tc>
        <w:tc>
          <w:tcPr>
            <w:tcW w:w="2038" w:type="dxa"/>
          </w:tcPr>
          <w:p w14:paraId="0E24D783" w14:textId="5F6666DB" w:rsidR="00A34D02" w:rsidRDefault="00A34D02">
            <w:r>
              <w:t>0.053</w:t>
            </w:r>
            <w:r>
              <w:br/>
              <w:t>0.063</w:t>
            </w:r>
          </w:p>
          <w:p w14:paraId="7CE5D055" w14:textId="61557B59" w:rsidR="00A34D02" w:rsidRDefault="00A34D02" w:rsidP="00A34D02">
            <w:r>
              <w:t>0.069</w:t>
            </w:r>
          </w:p>
        </w:tc>
        <w:tc>
          <w:tcPr>
            <w:tcW w:w="1868" w:type="dxa"/>
          </w:tcPr>
          <w:p w14:paraId="17763D80" w14:textId="0DEAE2C2" w:rsidR="00A34D02" w:rsidRDefault="00A34D02">
            <w:r>
              <w:t xml:space="preserve">OMIM: </w:t>
            </w:r>
            <w:r w:rsidRPr="00A34D02">
              <w:t>605000</w:t>
            </w:r>
          </w:p>
        </w:tc>
      </w:tr>
      <w:tr w:rsidR="005057F2" w14:paraId="79CB148F" w14:textId="77777777" w:rsidTr="00C23B45">
        <w:tc>
          <w:tcPr>
            <w:tcW w:w="1181" w:type="dxa"/>
          </w:tcPr>
          <w:p w14:paraId="33ADBE89" w14:textId="1D2CE30A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TBX1</w:t>
            </w:r>
          </w:p>
        </w:tc>
        <w:tc>
          <w:tcPr>
            <w:tcW w:w="2595" w:type="dxa"/>
          </w:tcPr>
          <w:p w14:paraId="2B7357E0" w14:textId="2134593B" w:rsidR="005057F2" w:rsidRDefault="005057F2">
            <w:r>
              <w:t>Cardiovascular abnormalities</w:t>
            </w:r>
          </w:p>
        </w:tc>
        <w:tc>
          <w:tcPr>
            <w:tcW w:w="3298" w:type="dxa"/>
          </w:tcPr>
          <w:p w14:paraId="55A225B4" w14:textId="68AE24AC" w:rsidR="005057F2" w:rsidRPr="00DD193C" w:rsidRDefault="005057F2" w:rsidP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Other chronic ischemic heart disease, unspecified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  <w:p w14:paraId="50DE2CE4" w14:textId="7BC1CAB9" w:rsidR="005057F2" w:rsidRPr="00DD193C" w:rsidRDefault="005057F2" w:rsidP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Endocarditis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  <w:p w14:paraId="0A67F5B8" w14:textId="548B1F28" w:rsidR="005057F2" w:rsidRPr="00DD193C" w:rsidRDefault="005057F2" w:rsidP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Cardiomyopathy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  <w:p w14:paraId="02FEF882" w14:textId="7837166C" w:rsidR="005057F2" w:rsidRPr="00DD193C" w:rsidRDefault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Coronary atherosclerosis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038" w:type="dxa"/>
          </w:tcPr>
          <w:p w14:paraId="4F97C30F" w14:textId="77777777" w:rsidR="005057F2" w:rsidRDefault="005057F2">
            <w:r>
              <w:t>0.001</w:t>
            </w:r>
          </w:p>
          <w:p w14:paraId="360F7A09" w14:textId="77777777" w:rsidR="005057F2" w:rsidRDefault="005057F2"/>
          <w:p w14:paraId="73C8F05F" w14:textId="77777777" w:rsidR="005057F2" w:rsidRDefault="005057F2">
            <w:r>
              <w:t>0.0046</w:t>
            </w:r>
          </w:p>
          <w:p w14:paraId="7B365958" w14:textId="77777777" w:rsidR="005057F2" w:rsidRDefault="005057F2">
            <w:r>
              <w:t>0.0055</w:t>
            </w:r>
          </w:p>
          <w:p w14:paraId="0A903553" w14:textId="6E5DE583" w:rsidR="005057F2" w:rsidRDefault="005057F2">
            <w:r>
              <w:t>0.0076</w:t>
            </w:r>
          </w:p>
        </w:tc>
        <w:tc>
          <w:tcPr>
            <w:tcW w:w="1868" w:type="dxa"/>
          </w:tcPr>
          <w:p w14:paraId="595A5711" w14:textId="146C96A5" w:rsidR="005057F2" w:rsidRDefault="005057F2">
            <w:r>
              <w:t>OMIM: 602054</w:t>
            </w:r>
          </w:p>
        </w:tc>
      </w:tr>
      <w:tr w:rsidR="005057F2" w14:paraId="1A41AB3F" w14:textId="77777777" w:rsidTr="00C23B45">
        <w:tc>
          <w:tcPr>
            <w:tcW w:w="1181" w:type="dxa"/>
          </w:tcPr>
          <w:p w14:paraId="3FF164E3" w14:textId="2C6646F3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TANGO2</w:t>
            </w:r>
          </w:p>
        </w:tc>
        <w:tc>
          <w:tcPr>
            <w:tcW w:w="2595" w:type="dxa"/>
          </w:tcPr>
          <w:p w14:paraId="18426124" w14:textId="77777777" w:rsidR="005057F2" w:rsidRDefault="005057F2">
            <w:r>
              <w:t>Hypoglycemia</w:t>
            </w:r>
          </w:p>
          <w:p w14:paraId="6DB63556" w14:textId="77777777" w:rsidR="005057F2" w:rsidRDefault="005057F2">
            <w:r>
              <w:t>Seizures</w:t>
            </w:r>
          </w:p>
          <w:p w14:paraId="2AB83BAC" w14:textId="56B8EC18" w:rsidR="005057F2" w:rsidRDefault="005057F2"/>
        </w:tc>
        <w:tc>
          <w:tcPr>
            <w:tcW w:w="3298" w:type="dxa"/>
          </w:tcPr>
          <w:p w14:paraId="43286D02" w14:textId="66434F25" w:rsidR="005057F2" w:rsidRPr="00DD193C" w:rsidRDefault="005057F2">
            <w:pPr>
              <w:rPr>
                <w:vertAlign w:val="superscript"/>
              </w:rPr>
            </w:pPr>
            <w:r>
              <w:t>Abnormal glucose</w:t>
            </w:r>
            <w:r w:rsidR="00DD193C">
              <w:rPr>
                <w:vertAlign w:val="superscript"/>
              </w:rPr>
              <w:t>1</w:t>
            </w:r>
          </w:p>
          <w:p w14:paraId="78D5FBD7" w14:textId="3F4039C6" w:rsidR="005057F2" w:rsidRPr="00DD193C" w:rsidRDefault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Epilepsy, recurrent seizures, convulsions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038" w:type="dxa"/>
          </w:tcPr>
          <w:p w14:paraId="23EC12BA" w14:textId="77777777" w:rsidR="005057F2" w:rsidRDefault="005057F2">
            <w:r>
              <w:t>0.0013</w:t>
            </w:r>
          </w:p>
          <w:p w14:paraId="442B5673" w14:textId="47BCD949" w:rsidR="005057F2" w:rsidRDefault="005057F2">
            <w:r>
              <w:t>0.0049</w:t>
            </w:r>
          </w:p>
        </w:tc>
        <w:tc>
          <w:tcPr>
            <w:tcW w:w="1868" w:type="dxa"/>
          </w:tcPr>
          <w:p w14:paraId="4DA0509E" w14:textId="45E69515" w:rsidR="005057F2" w:rsidRDefault="005057F2">
            <w:r w:rsidRPr="005057F2">
              <w:t>PMID: 26805781</w:t>
            </w:r>
          </w:p>
        </w:tc>
      </w:tr>
      <w:tr w:rsidR="005057F2" w14:paraId="04735B1D" w14:textId="77777777" w:rsidTr="00C23B45">
        <w:tc>
          <w:tcPr>
            <w:tcW w:w="1181" w:type="dxa"/>
          </w:tcPr>
          <w:p w14:paraId="301313E7" w14:textId="317AF3AD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USP18</w:t>
            </w:r>
          </w:p>
        </w:tc>
        <w:tc>
          <w:tcPr>
            <w:tcW w:w="2595" w:type="dxa"/>
          </w:tcPr>
          <w:p w14:paraId="66EF5504" w14:textId="1A2A96F4" w:rsidR="005057F2" w:rsidRDefault="005057F2">
            <w:r>
              <w:t>Cerebral calcification, hemorrhages</w:t>
            </w:r>
          </w:p>
        </w:tc>
        <w:tc>
          <w:tcPr>
            <w:tcW w:w="3298" w:type="dxa"/>
          </w:tcPr>
          <w:p w14:paraId="069D5AF7" w14:textId="1DF53A06" w:rsidR="005057F2" w:rsidRPr="00DD193C" w:rsidRDefault="005057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Cerebral edema and compression of brain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038" w:type="dxa"/>
          </w:tcPr>
          <w:p w14:paraId="5DB76768" w14:textId="1931D85E" w:rsidR="005057F2" w:rsidRDefault="005057F2">
            <w:r>
              <w:t>0.00011</w:t>
            </w:r>
          </w:p>
        </w:tc>
        <w:tc>
          <w:tcPr>
            <w:tcW w:w="1868" w:type="dxa"/>
          </w:tcPr>
          <w:p w14:paraId="6006EB07" w14:textId="71D1A278" w:rsidR="005057F2" w:rsidRPr="005057F2" w:rsidRDefault="005057F2">
            <w:r w:rsidRPr="005057F2">
              <w:t>PMID: 27325888</w:t>
            </w:r>
          </w:p>
        </w:tc>
      </w:tr>
      <w:tr w:rsidR="005057F2" w14:paraId="7BDE3D40" w14:textId="77777777" w:rsidTr="00C23B45">
        <w:tc>
          <w:tcPr>
            <w:tcW w:w="1181" w:type="dxa"/>
          </w:tcPr>
          <w:p w14:paraId="38E86066" w14:textId="1B8D27D2" w:rsidR="005057F2" w:rsidRDefault="005057F2">
            <w:pPr>
              <w:rPr>
                <w:i/>
                <w:iCs/>
              </w:rPr>
            </w:pPr>
            <w:r>
              <w:rPr>
                <w:i/>
                <w:iCs/>
              </w:rPr>
              <w:t>SERPIND1</w:t>
            </w:r>
          </w:p>
        </w:tc>
        <w:tc>
          <w:tcPr>
            <w:tcW w:w="2595" w:type="dxa"/>
          </w:tcPr>
          <w:p w14:paraId="45C6EEE4" w14:textId="57933426" w:rsidR="005057F2" w:rsidRDefault="005057F2">
            <w:r w:rsidRPr="005057F2">
              <w:t>Thrombophilia</w:t>
            </w:r>
          </w:p>
        </w:tc>
        <w:tc>
          <w:tcPr>
            <w:tcW w:w="3298" w:type="dxa"/>
          </w:tcPr>
          <w:p w14:paraId="7BC77665" w14:textId="63BFAA88" w:rsidR="005057F2" w:rsidRPr="00DD193C" w:rsidRDefault="005057F2">
            <w:pPr>
              <w:rPr>
                <w:rFonts w:ascii="Calibri" w:hAnsi="Calibri"/>
                <w:color w:val="000000"/>
                <w:vertAlign w:val="superscript"/>
              </w:rPr>
            </w:pPr>
            <w:r w:rsidRPr="005057F2">
              <w:rPr>
                <w:rFonts w:ascii="Calibri" w:hAnsi="Calibri"/>
                <w:color w:val="000000"/>
              </w:rPr>
              <w:t>Polycythemia vera, secondary</w:t>
            </w:r>
            <w:r w:rsidR="00DD193C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2038" w:type="dxa"/>
          </w:tcPr>
          <w:p w14:paraId="2E15EB2A" w14:textId="0845DF2A" w:rsidR="005057F2" w:rsidRDefault="005057F2">
            <w:r>
              <w:t>0.0011</w:t>
            </w:r>
          </w:p>
        </w:tc>
        <w:tc>
          <w:tcPr>
            <w:tcW w:w="1868" w:type="dxa"/>
          </w:tcPr>
          <w:p w14:paraId="19EB8872" w14:textId="14802EAF" w:rsidR="005057F2" w:rsidRPr="005057F2" w:rsidRDefault="005057F2">
            <w:r>
              <w:t xml:space="preserve">OMIM: </w:t>
            </w:r>
            <w:r w:rsidRPr="005057F2">
              <w:t>142360</w:t>
            </w:r>
          </w:p>
        </w:tc>
      </w:tr>
      <w:tr w:rsidR="00123248" w14:paraId="4BE6BE24" w14:textId="77777777" w:rsidTr="00C23B45">
        <w:tc>
          <w:tcPr>
            <w:tcW w:w="1181" w:type="dxa"/>
          </w:tcPr>
          <w:p w14:paraId="4FBF2C6D" w14:textId="5D6D2879" w:rsidR="00123248" w:rsidRDefault="00123248">
            <w:pPr>
              <w:rPr>
                <w:i/>
                <w:iCs/>
              </w:rPr>
            </w:pPr>
            <w:r>
              <w:rPr>
                <w:i/>
                <w:iCs/>
              </w:rPr>
              <w:t>PRODH</w:t>
            </w:r>
          </w:p>
        </w:tc>
        <w:tc>
          <w:tcPr>
            <w:tcW w:w="2595" w:type="dxa"/>
          </w:tcPr>
          <w:p w14:paraId="126EE148" w14:textId="5940FD4A" w:rsidR="00123248" w:rsidRDefault="00123248">
            <w:r>
              <w:t>Epilepsy</w:t>
            </w:r>
          </w:p>
          <w:p w14:paraId="74184163" w14:textId="775A72C6" w:rsidR="00123248" w:rsidRPr="005057F2" w:rsidRDefault="00123248">
            <w:r>
              <w:t>Mental retardation</w:t>
            </w:r>
          </w:p>
        </w:tc>
        <w:tc>
          <w:tcPr>
            <w:tcW w:w="3298" w:type="dxa"/>
          </w:tcPr>
          <w:p w14:paraId="1D7CCD59" w14:textId="77777777" w:rsidR="00123248" w:rsidRDefault="001232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ralized convulsive epilepsy</w:t>
            </w:r>
          </w:p>
          <w:p w14:paraId="61917377" w14:textId="63E6D9CD" w:rsidR="00123248" w:rsidRPr="005057F2" w:rsidRDefault="001232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ech and language disorder</w:t>
            </w:r>
          </w:p>
        </w:tc>
        <w:tc>
          <w:tcPr>
            <w:tcW w:w="2038" w:type="dxa"/>
          </w:tcPr>
          <w:p w14:paraId="374D76E4" w14:textId="77777777" w:rsidR="00123248" w:rsidRDefault="00123248">
            <w:r>
              <w:t>0.067</w:t>
            </w:r>
          </w:p>
          <w:p w14:paraId="199AA4A0" w14:textId="77777777" w:rsidR="00123248" w:rsidRDefault="00123248"/>
          <w:p w14:paraId="240789DA" w14:textId="7E493346" w:rsidR="00123248" w:rsidRDefault="00123248">
            <w:r>
              <w:t>0.14</w:t>
            </w:r>
          </w:p>
        </w:tc>
        <w:tc>
          <w:tcPr>
            <w:tcW w:w="1868" w:type="dxa"/>
          </w:tcPr>
          <w:p w14:paraId="50404011" w14:textId="384B9F7F" w:rsidR="00123248" w:rsidRDefault="00123248">
            <w:r>
              <w:t>OMIM: 239500</w:t>
            </w:r>
          </w:p>
        </w:tc>
      </w:tr>
      <w:tr w:rsidR="000F4973" w14:paraId="5627F410" w14:textId="77777777" w:rsidTr="00C23B45">
        <w:tc>
          <w:tcPr>
            <w:tcW w:w="1181" w:type="dxa"/>
          </w:tcPr>
          <w:p w14:paraId="4559F7FA" w14:textId="13FCE1A4" w:rsidR="000F4973" w:rsidRDefault="000F4973">
            <w:pPr>
              <w:rPr>
                <w:i/>
                <w:iCs/>
              </w:rPr>
            </w:pPr>
            <w:r>
              <w:rPr>
                <w:i/>
                <w:iCs/>
              </w:rPr>
              <w:t>CDC45</w:t>
            </w:r>
          </w:p>
        </w:tc>
        <w:tc>
          <w:tcPr>
            <w:tcW w:w="2595" w:type="dxa"/>
          </w:tcPr>
          <w:p w14:paraId="1BD37E48" w14:textId="77777777" w:rsidR="000F4973" w:rsidRDefault="000F4973">
            <w:r>
              <w:t>Short stature</w:t>
            </w:r>
          </w:p>
          <w:p w14:paraId="7E198CDA" w14:textId="77777777" w:rsidR="000F4973" w:rsidRDefault="000F4973">
            <w:r>
              <w:t>Ear defects</w:t>
            </w:r>
          </w:p>
          <w:p w14:paraId="781379BA" w14:textId="77777777" w:rsidR="000F4973" w:rsidRDefault="000F4973">
            <w:r>
              <w:t>Craniosynostosis</w:t>
            </w:r>
          </w:p>
          <w:p w14:paraId="278B1C98" w14:textId="54A0C555" w:rsidR="000F4973" w:rsidRDefault="000F4973">
            <w:r>
              <w:t>Multiple congenital defects</w:t>
            </w:r>
          </w:p>
        </w:tc>
        <w:tc>
          <w:tcPr>
            <w:tcW w:w="3298" w:type="dxa"/>
          </w:tcPr>
          <w:p w14:paraId="47711A4C" w14:textId="77777777" w:rsidR="000F4973" w:rsidRDefault="000F49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ort stature</w:t>
            </w:r>
          </w:p>
          <w:p w14:paraId="31B07E61" w14:textId="77777777" w:rsidR="000F4973" w:rsidRDefault="000F4973">
            <w:pPr>
              <w:rPr>
                <w:rFonts w:ascii="Calibri" w:hAnsi="Calibri"/>
                <w:color w:val="000000"/>
              </w:rPr>
            </w:pPr>
            <w:r w:rsidRPr="000F4973">
              <w:rPr>
                <w:rFonts w:ascii="Calibri" w:hAnsi="Calibri"/>
                <w:color w:val="000000"/>
              </w:rPr>
              <w:t>Other acquired musculoskeletal deformity</w:t>
            </w:r>
          </w:p>
          <w:p w14:paraId="1ED4C6D7" w14:textId="65721A25" w:rsidR="000F4973" w:rsidRDefault="000F4973">
            <w:pPr>
              <w:rPr>
                <w:rFonts w:ascii="Calibri" w:hAnsi="Calibri"/>
                <w:color w:val="000000"/>
              </w:rPr>
            </w:pPr>
            <w:r w:rsidRPr="000F4973">
              <w:rPr>
                <w:rFonts w:ascii="Calibri" w:hAnsi="Calibri"/>
                <w:color w:val="000000"/>
              </w:rPr>
              <w:t>Other congenital musculoskeletal anomalies</w:t>
            </w:r>
          </w:p>
        </w:tc>
        <w:tc>
          <w:tcPr>
            <w:tcW w:w="2038" w:type="dxa"/>
          </w:tcPr>
          <w:p w14:paraId="73C08B0A" w14:textId="77777777" w:rsidR="000F4973" w:rsidRDefault="000F4973">
            <w:r>
              <w:t>0.61</w:t>
            </w:r>
          </w:p>
          <w:p w14:paraId="405282BE" w14:textId="77777777" w:rsidR="000F4973" w:rsidRDefault="000F4973">
            <w:r>
              <w:t>0.058</w:t>
            </w:r>
          </w:p>
          <w:p w14:paraId="01028FC9" w14:textId="77777777" w:rsidR="000F4973" w:rsidRDefault="000F4973"/>
          <w:p w14:paraId="63DCF4DA" w14:textId="1E3C6F0B" w:rsidR="000F4973" w:rsidRDefault="000F4973">
            <w:r>
              <w:t>0.052</w:t>
            </w:r>
          </w:p>
        </w:tc>
        <w:tc>
          <w:tcPr>
            <w:tcW w:w="1868" w:type="dxa"/>
          </w:tcPr>
          <w:p w14:paraId="2EAA4BBA" w14:textId="7EBCDC1C" w:rsidR="000F4973" w:rsidRDefault="000F4973">
            <w:r>
              <w:t xml:space="preserve">PMID: </w:t>
            </w:r>
            <w:r w:rsidRPr="000F4973">
              <w:t>27374770</w:t>
            </w:r>
          </w:p>
        </w:tc>
      </w:tr>
      <w:tr w:rsidR="00B07921" w14:paraId="72427747" w14:textId="77777777" w:rsidTr="00C23B45">
        <w:tc>
          <w:tcPr>
            <w:tcW w:w="1181" w:type="dxa"/>
          </w:tcPr>
          <w:p w14:paraId="0D61475C" w14:textId="1CEEB19C" w:rsidR="00B07921" w:rsidRDefault="00B07921">
            <w:pPr>
              <w:rPr>
                <w:i/>
                <w:iCs/>
              </w:rPr>
            </w:pPr>
            <w:r>
              <w:rPr>
                <w:i/>
                <w:iCs/>
              </w:rPr>
              <w:t>TXNRD2</w:t>
            </w:r>
          </w:p>
        </w:tc>
        <w:tc>
          <w:tcPr>
            <w:tcW w:w="2595" w:type="dxa"/>
          </w:tcPr>
          <w:p w14:paraId="7F8A6A73" w14:textId="77777777" w:rsidR="00B07921" w:rsidRDefault="00B07921">
            <w:r>
              <w:t>Glucocorticoid deficiency</w:t>
            </w:r>
          </w:p>
          <w:p w14:paraId="67FB4A4B" w14:textId="10633F18" w:rsidR="00B07921" w:rsidRDefault="00B07921">
            <w:r>
              <w:t>Hyperpigmentation</w:t>
            </w:r>
          </w:p>
        </w:tc>
        <w:tc>
          <w:tcPr>
            <w:tcW w:w="3298" w:type="dxa"/>
          </w:tcPr>
          <w:p w14:paraId="5D034C7F" w14:textId="77777777" w:rsidR="00B07921" w:rsidRDefault="00B0792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corticoid deficiency</w:t>
            </w:r>
          </w:p>
          <w:p w14:paraId="65E10BBD" w14:textId="77777777" w:rsidR="00B07921" w:rsidRDefault="00B0792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renal hypofunction</w:t>
            </w:r>
          </w:p>
          <w:p w14:paraId="2E5E1017" w14:textId="436C1920" w:rsidR="00B07921" w:rsidRDefault="00B0792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genital anomalies of skin</w:t>
            </w:r>
          </w:p>
        </w:tc>
        <w:tc>
          <w:tcPr>
            <w:tcW w:w="2038" w:type="dxa"/>
          </w:tcPr>
          <w:p w14:paraId="1FE4DA59" w14:textId="77777777" w:rsidR="00B07921" w:rsidRDefault="00B07921">
            <w:r>
              <w:t>0.26</w:t>
            </w:r>
          </w:p>
          <w:p w14:paraId="75F54668" w14:textId="77777777" w:rsidR="00B07921" w:rsidRDefault="00B07921">
            <w:r>
              <w:t>0.1</w:t>
            </w:r>
          </w:p>
          <w:p w14:paraId="699C0AF5" w14:textId="64F6B89D" w:rsidR="00B07921" w:rsidRDefault="00B07921">
            <w:r>
              <w:t>0.2</w:t>
            </w:r>
          </w:p>
        </w:tc>
        <w:tc>
          <w:tcPr>
            <w:tcW w:w="1868" w:type="dxa"/>
          </w:tcPr>
          <w:p w14:paraId="225D5995" w14:textId="54BF18E3" w:rsidR="00B07921" w:rsidRDefault="00B07921">
            <w:r>
              <w:t>OMIM: 606448</w:t>
            </w:r>
          </w:p>
        </w:tc>
      </w:tr>
      <w:tr w:rsidR="00B07921" w14:paraId="2F532F1C" w14:textId="77777777" w:rsidTr="00C23B45">
        <w:tc>
          <w:tcPr>
            <w:tcW w:w="1181" w:type="dxa"/>
          </w:tcPr>
          <w:p w14:paraId="51317286" w14:textId="7A9C8F00" w:rsidR="00B07921" w:rsidRDefault="00B07921">
            <w:pPr>
              <w:rPr>
                <w:i/>
                <w:iCs/>
              </w:rPr>
            </w:pPr>
            <w:r>
              <w:rPr>
                <w:i/>
                <w:iCs/>
              </w:rPr>
              <w:t>SNAP29</w:t>
            </w:r>
          </w:p>
        </w:tc>
        <w:tc>
          <w:tcPr>
            <w:tcW w:w="2595" w:type="dxa"/>
          </w:tcPr>
          <w:p w14:paraId="42101763" w14:textId="77777777" w:rsidR="00B07921" w:rsidRDefault="00B07921">
            <w:r>
              <w:t>Microcephaly</w:t>
            </w:r>
          </w:p>
          <w:p w14:paraId="6E29616B" w14:textId="77777777" w:rsidR="00B07921" w:rsidRDefault="00B07921">
            <w:r>
              <w:t>Neurologic impairment</w:t>
            </w:r>
          </w:p>
          <w:p w14:paraId="018094E8" w14:textId="2B338FE4" w:rsidR="00B07921" w:rsidRDefault="00B07921">
            <w:r>
              <w:t>Ichthyosis</w:t>
            </w:r>
          </w:p>
          <w:p w14:paraId="710357EB" w14:textId="17C5B114" w:rsidR="00B07921" w:rsidRDefault="00B07921">
            <w:r>
              <w:t>Keratoderma</w:t>
            </w:r>
          </w:p>
        </w:tc>
        <w:tc>
          <w:tcPr>
            <w:tcW w:w="3298" w:type="dxa"/>
          </w:tcPr>
          <w:p w14:paraId="68111073" w14:textId="77777777" w:rsidR="00B07921" w:rsidRDefault="00B0792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editary/idiopathic peripheral neuropathy</w:t>
            </w:r>
          </w:p>
          <w:p w14:paraId="7FE8CA8A" w14:textId="77777777" w:rsidR="00B07921" w:rsidRDefault="00EB693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ritus and related conditions</w:t>
            </w:r>
          </w:p>
          <w:p w14:paraId="2850B906" w14:textId="339C2E74" w:rsidR="00EB6938" w:rsidRDefault="00EB6938">
            <w:pPr>
              <w:rPr>
                <w:rFonts w:ascii="Calibri" w:hAnsi="Calibri"/>
                <w:color w:val="000000"/>
              </w:rPr>
            </w:pPr>
            <w:r w:rsidRPr="00EB6938">
              <w:rPr>
                <w:rFonts w:ascii="Calibri" w:hAnsi="Calibri"/>
                <w:color w:val="000000"/>
              </w:rPr>
              <w:t>Other hypertrophic and atrophic conditions of skin</w:t>
            </w:r>
          </w:p>
        </w:tc>
        <w:tc>
          <w:tcPr>
            <w:tcW w:w="2038" w:type="dxa"/>
          </w:tcPr>
          <w:p w14:paraId="66479074" w14:textId="77777777" w:rsidR="00B07921" w:rsidRDefault="00B07921">
            <w:r>
              <w:t>0.61</w:t>
            </w:r>
          </w:p>
          <w:p w14:paraId="1DEE68AF" w14:textId="77777777" w:rsidR="00EB6938" w:rsidRDefault="00EB6938"/>
          <w:p w14:paraId="15DF6EDF" w14:textId="77777777" w:rsidR="00EB6938" w:rsidRDefault="00EB6938">
            <w:r>
              <w:t>0.078</w:t>
            </w:r>
          </w:p>
          <w:p w14:paraId="3BD6EF53" w14:textId="6EE7E320" w:rsidR="00EB6938" w:rsidRDefault="00EB6938">
            <w:r>
              <w:t>0.24</w:t>
            </w:r>
          </w:p>
        </w:tc>
        <w:tc>
          <w:tcPr>
            <w:tcW w:w="1868" w:type="dxa"/>
          </w:tcPr>
          <w:p w14:paraId="3FA81C51" w14:textId="065C7BC3" w:rsidR="00B07921" w:rsidRDefault="00EB6938">
            <w:r>
              <w:t>OMIM: 609528</w:t>
            </w:r>
          </w:p>
        </w:tc>
      </w:tr>
    </w:tbl>
    <w:p w14:paraId="141EAFF6" w14:textId="4873B9FF" w:rsidR="005E6184" w:rsidRDefault="005057F2" w:rsidP="005057F2">
      <w:r>
        <w:t>* predictive models not available</w:t>
      </w:r>
    </w:p>
    <w:p w14:paraId="1AB354B0" w14:textId="0877DF2F" w:rsidR="00DD193C" w:rsidRPr="00DD193C" w:rsidRDefault="00DD193C" w:rsidP="005057F2">
      <w:r>
        <w:rPr>
          <w:vertAlign w:val="superscript"/>
        </w:rPr>
        <w:t>1</w:t>
      </w:r>
      <w:r>
        <w:t xml:space="preserve"> in top 1% of </w:t>
      </w:r>
      <w:proofErr w:type="spellStart"/>
      <w:r>
        <w:t>PheWAS</w:t>
      </w:r>
      <w:proofErr w:type="spellEnd"/>
      <w:r>
        <w:t xml:space="preserve"> traits for this gene</w:t>
      </w:r>
    </w:p>
    <w:sectPr w:rsidR="00DD193C" w:rsidRPr="00DD1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D90642"/>
    <w:multiLevelType w:val="hybridMultilevel"/>
    <w:tmpl w:val="08421CBE"/>
    <w:lvl w:ilvl="0" w:tplc="F256636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7F2"/>
    <w:rsid w:val="000F4973"/>
    <w:rsid w:val="00123248"/>
    <w:rsid w:val="00175E2D"/>
    <w:rsid w:val="005057F2"/>
    <w:rsid w:val="00601C05"/>
    <w:rsid w:val="00A34D02"/>
    <w:rsid w:val="00B07921"/>
    <w:rsid w:val="00C23B45"/>
    <w:rsid w:val="00DD193C"/>
    <w:rsid w:val="00EB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FDF5"/>
  <w15:chartTrackingRefBased/>
  <w15:docId w15:val="{695703B5-591E-7A47-A820-B8C7CC9C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57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7F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7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7883">
          <w:marLeft w:val="0"/>
          <w:marRight w:val="0"/>
          <w:marTop w:val="0"/>
          <w:marBottom w:val="0"/>
          <w:divBdr>
            <w:top w:val="none" w:sz="0" w:space="0" w:color="D4D4D4"/>
            <w:left w:val="none" w:sz="0" w:space="8" w:color="D4D4D4"/>
            <w:bottom w:val="none" w:sz="0" w:space="0" w:color="D4D4D4"/>
            <w:right w:val="none" w:sz="0" w:space="0" w:color="auto"/>
          </w:divBdr>
        </w:div>
        <w:div w:id="204242">
          <w:marLeft w:val="0"/>
          <w:marRight w:val="0"/>
          <w:marTop w:val="0"/>
          <w:marBottom w:val="0"/>
          <w:divBdr>
            <w:top w:val="none" w:sz="0" w:space="0" w:color="D4D4D4"/>
            <w:left w:val="none" w:sz="0" w:space="0" w:color="D4D4D4"/>
            <w:bottom w:val="none" w:sz="0" w:space="0" w:color="D4D4D4"/>
            <w:right w:val="none" w:sz="0" w:space="0" w:color="auto"/>
          </w:divBdr>
        </w:div>
      </w:divsChild>
    </w:div>
    <w:div w:id="299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6329">
          <w:marLeft w:val="0"/>
          <w:marRight w:val="0"/>
          <w:marTop w:val="0"/>
          <w:marBottom w:val="0"/>
          <w:divBdr>
            <w:top w:val="none" w:sz="0" w:space="0" w:color="D4D4D4"/>
            <w:left w:val="none" w:sz="0" w:space="8" w:color="D4D4D4"/>
            <w:bottom w:val="none" w:sz="0" w:space="0" w:color="D4D4D4"/>
            <w:right w:val="none" w:sz="0" w:space="0" w:color="auto"/>
          </w:divBdr>
        </w:div>
        <w:div w:id="1961036227">
          <w:marLeft w:val="0"/>
          <w:marRight w:val="0"/>
          <w:marTop w:val="0"/>
          <w:marBottom w:val="0"/>
          <w:divBdr>
            <w:top w:val="none" w:sz="0" w:space="0" w:color="D4D4D4"/>
            <w:left w:val="none" w:sz="0" w:space="0" w:color="D4D4D4"/>
            <w:bottom w:val="none" w:sz="0" w:space="0" w:color="D4D4D4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sotskiy, Mikhail</dc:creator>
  <cp:keywords/>
  <dc:description/>
  <cp:lastModifiedBy>Vysotskiy, Mikhail</cp:lastModifiedBy>
  <cp:revision>2</cp:revision>
  <dcterms:created xsi:type="dcterms:W3CDTF">2021-05-28T00:34:00Z</dcterms:created>
  <dcterms:modified xsi:type="dcterms:W3CDTF">2021-05-28T00:34:00Z</dcterms:modified>
</cp:coreProperties>
</file>